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1.</w:t>
      </w:r>
      <w:r>
        <w:rPr/>
        <w:t xml:space="preserve"> Distribution, status and date of last observation of Nile crocodile populations in the Sahara excluding extant localities for Mauritania.</w:t>
      </w:r>
    </w:p>
    <w:tbl>
      <w:tblPr>
        <w:tblW w:w="947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4"/>
        <w:gridCol w:w="1027"/>
        <w:gridCol w:w="1218"/>
        <w:gridCol w:w="1623"/>
        <w:gridCol w:w="863"/>
        <w:gridCol w:w="2198"/>
      </w:tblGrid>
      <w:tr>
        <w:trPr>
          <w:trHeight w:val="250" w:hRule="atLeast"/>
        </w:trPr>
        <w:tc>
          <w:tcPr>
            <w:tcW w:w="25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untry and locality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hor(s)</w:t>
            </w:r>
          </w:p>
        </w:tc>
      </w:tr>
      <w:tr>
        <w:trPr>
          <w:trHeight w:val="250" w:hRule="atLeast"/>
        </w:trPr>
        <w:tc>
          <w:tcPr>
            <w:tcW w:w="254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-n-Houte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128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83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0s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25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ued Ihérir-Imihrou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6793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5783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4 (1946?)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23,25,55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ued Tedjoujel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42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90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23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-n-Tawinast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010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333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5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giers, close to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513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57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00 BP 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Meniet 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990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300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400 BP 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Oua n’Rechla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43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0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00 BP 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-n-Guezzâm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45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20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46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hodain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46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hag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90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00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46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uelta Archei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9887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77653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s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22,56,60,64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uelta Tottou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4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2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0s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56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ueltas of Tibesti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00000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0000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0s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Oudougeï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6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4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56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nianga Kebir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5000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0000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 BP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5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ake Nasser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560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8600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52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ile Delt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2196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1231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52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r Tarfawi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27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780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0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ayoum depression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33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20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00–2600 BP 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52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di el-Barramiya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3333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5833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 BP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1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jebel Akhdar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19618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4195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00 BP 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 Habite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490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935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2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adi Matendous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76267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6647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uthors, unpub. data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aoudeni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620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0500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400–4000 BP 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32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essali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2967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72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00 BP 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2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g Ine Sakane/Takabart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5955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619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0 BP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ssi el Abiod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92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236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0-5000 BP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8,49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inguett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475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386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43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um Aghouâba</w:t>
            </w:r>
          </w:p>
        </w:tc>
        <w:tc>
          <w:tcPr>
            <w:tcW w:w="1027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10000</w:t>
            </w:r>
          </w:p>
        </w:tc>
        <w:tc>
          <w:tcPr>
            <w:tcW w:w="121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0000</w:t>
            </w:r>
          </w:p>
        </w:tc>
        <w:tc>
          <w:tcPr>
            <w:tcW w:w="162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00 BP </w:t>
            </w:r>
          </w:p>
        </w:tc>
        <w:tc>
          <w:tcPr>
            <w:tcW w:w="863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9,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u Khzam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366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71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–2300 BP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4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arâne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6000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66000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4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har Tîchî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2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52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–3500 BP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4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uelta Taffagoun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195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2507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0s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57,5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uelta Tanzida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81290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90797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0s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5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iglite, SW of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4018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034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0s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59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izgui Remz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41228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21762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0s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57,5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Adrar Bous 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36000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2000</w:t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500 BP </w:t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47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obero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9158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97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200 BP 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53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adi Howa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33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3454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200 BP 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ott el Djerid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70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0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19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50" w:hRule="atLeast"/>
        </w:trPr>
        <w:tc>
          <w:tcPr>
            <w:tcW w:w="2544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stern Sahara</w:t>
            </w:r>
          </w:p>
        </w:tc>
        <w:tc>
          <w:tcPr>
            <w:tcW w:w="1027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guiet el Hamr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000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0000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00 BP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,32,42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ordinates (WGS84 projection) are in decimal degrees. Status: PR – present; UN – unknown; EX – extinct; HOL – present in Holocen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4:54:00Z</dcterms:created>
  <dc:creator>FCUP</dc:creator>
  <dc:description/>
  <cp:keywords/>
  <dc:language>en-US</dc:language>
  <cp:lastModifiedBy>vibora</cp:lastModifiedBy>
  <dcterms:modified xsi:type="dcterms:W3CDTF">2011-02-06T18:03:00Z</dcterms:modified>
  <cp:revision>5</cp:revision>
  <dc:subject/>
  <dc:title>Table 1</dc:title>
</cp:coreProperties>
</file>